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Proteins differentially expressed in lung adenocarcinoma-derived endothelial cells (TEC-A) in comparison to squamous cell carcinoma-derived endothelial cells (TEC-S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1431"/>
        <w:gridCol w:w="1288"/>
        <w:gridCol w:w="3718"/>
        <w:gridCol w:w="859"/>
        <w:gridCol w:w="715"/>
        <w:gridCol w:w="1287"/>
        <w:gridCol w:w="1145"/>
        <w:gridCol w:w="1144"/>
        <w:gridCol w:w="1144"/>
        <w:gridCol w:w="859"/>
      </w:tblGrid>
      <w:tr>
        <w:trPr>
          <w:trHeight w:val="23" w:hRule="atLeast"/>
        </w:trPr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W (kDa)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I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overage (%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# of 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# of peptid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# of unique peptides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EC-A/TEC-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atio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167572.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98B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mily with sequence similarity 98, member B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7.17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953460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BP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SPA (heat shock 70 kDa) binding protein, cytoplasmic cochaperone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89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9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2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1022358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UBA1A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pha-tubuli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6.27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9.95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5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479058.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S15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S ribosomal protein S1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7.0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39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1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7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152695.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R82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D repeat-containing protein 8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06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877866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P1BP3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chromatin protein 1, binding protein 3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74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942956.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UL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lutamate-ammonia ligas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40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910902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QO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D(P)H dehydrogenase, quinone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78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50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4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7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947340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KBP8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K506 binding protein 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7.5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32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1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304409.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HSP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lcium-regulated heat stable protein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88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1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81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4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1022192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LOC1S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iogenesis of lysosomal organelles complex-1, subunit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56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67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9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945920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MPS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ridine monophosphate synthetas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15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52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82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9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788157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RN2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form 2 of 5'-3' exoribonuclease 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9.90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02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9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410615.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P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 phosphatase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3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8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52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0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008527.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LP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bosomal protein, large, P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51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32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04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1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081836.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1H2AM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stone H2A type 1-H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89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2.81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2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470791.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DI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form 2 of 1,2-dihydroxy-3-keto-5-methylthiopentene dioxygenase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3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94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5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900380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CTS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form 2 of malignant T cell-amplified sequence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22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06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6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645009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U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ufen, RNA binding protein, homolog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46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95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033130.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E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MO-activating enzyme subunit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8.4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14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1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1015923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GB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tegrin beta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3.53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6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5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398779.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E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form 4 of plectin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5.88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9.7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5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6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854764.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MF2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form 3 of lipase maturation factor 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7.11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4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8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219426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VR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form gamma of poliovirus receptor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28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1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85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8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976486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MX4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ioredoxin-related transmembrane protein 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84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93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91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9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1021323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P1L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cleosome assembly protein 1-like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35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6.23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63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1022897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K4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clin-dependent kinase 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44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52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30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3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743775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DC47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soform 2 of coiled-coil domain-containing protein 4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28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83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7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1009879.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PS8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pidermal growth factor receptor pathway substrate 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4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73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59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19 </w:t>
            </w:r>
          </w:p>
        </w:tc>
      </w:tr>
      <w:tr>
        <w:trPr>
          <w:trHeight w:val="23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917650.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EZO1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ezo-type mechanosensitive ion channel component 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6.60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47 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5 </w:t>
            </w:r>
          </w:p>
        </w:tc>
      </w:tr>
      <w:tr>
        <w:trPr>
          <w:trHeight w:val="23" w:hRule="atLeast"/>
        </w:trPr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PI00658202.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DH2</w:t>
            </w:r>
          </w:p>
        </w:tc>
        <w:tc>
          <w:tcPr>
            <w:tcW w:w="3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dherin-2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6.98 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71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1 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spacing w:before="0" w:after="109"/>
        <w:rPr>
          <w:rFonts w:ascii="微软雅黑" w:hAnsi="微软雅黑" w:eastAsia="微软雅黑" w:cs="宋体;SimSun"/>
          <w:b/>
          <w:b/>
          <w:bCs/>
          <w:color w:val="009933"/>
          <w:kern w:val="0"/>
          <w:sz w:val="22"/>
          <w:szCs w:val="18"/>
        </w:rPr>
      </w:pPr>
      <w:r>
        <w:rPr>
          <w:rFonts w:eastAsia="微软雅黑" w:cs="宋体;SimSun" w:ascii="微软雅黑" w:hAnsi="微软雅黑"/>
          <w:b/>
          <w:bCs/>
          <w:color w:val="009933"/>
          <w:kern w:val="0"/>
          <w:sz w:val="22"/>
          <w:szCs w:val="18"/>
        </w:rPr>
      </w:r>
    </w:p>
    <w:p>
      <w:pPr>
        <w:pStyle w:val="Normal"/>
        <w:rPr>
          <w:rFonts w:ascii="微软雅黑" w:hAnsi="微软雅黑" w:eastAsia="微软雅黑" w:cs="宋体;SimSun"/>
          <w:b/>
          <w:b/>
          <w:bCs/>
          <w:color w:val="009933"/>
          <w:kern w:val="0"/>
          <w:sz w:val="22"/>
        </w:rPr>
      </w:pPr>
      <w:r>
        <w:rPr>
          <w:rFonts w:eastAsia="微软雅黑" w:cs="宋体;SimSun" w:ascii="微软雅黑" w:hAnsi="微软雅黑"/>
          <w:b/>
          <w:bCs/>
          <w:color w:val="009933"/>
          <w:kern w:val="0"/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文字 Char"/>
    <w:basedOn w:val="Style14"/>
    <w:qFormat/>
    <w:rPr>
      <w:kern w:val="2"/>
      <w:sz w:val="21"/>
      <w:szCs w:val="22"/>
    </w:rPr>
  </w:style>
  <w:style w:type="character" w:styleId="Char3">
    <w:name w:val="批注主题 Char"/>
    <w:basedOn w:val="Char2"/>
    <w:qFormat/>
    <w:rPr>
      <w:rFonts w:ascii="Calibri" w:hAnsi="Calibri" w:eastAsia="宋体;SimSun" w:cs="Times New Roman"/>
      <w:b/>
      <w:bCs/>
    </w:rPr>
  </w:style>
  <w:style w:type="character" w:styleId="Char4">
    <w:name w:val="批注框文本 Char"/>
    <w:basedOn w:val="Style14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none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>
      <w:jc w:val="both"/>
    </w:pPr>
    <w:rPr>
      <w:rFonts w:ascii="Calibri" w:hAnsi="Calibri" w:eastAsia="宋体;SimSun" w:cs="Times New Roman"/>
      <w:b/>
      <w:bCs/>
      <w:sz w:val="20"/>
      <w:szCs w:val="20"/>
    </w:rPr>
  </w:style>
  <w:style w:type="paragraph" w:styleId="Style18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07:24:00Z</dcterms:created>
  <dc:creator>doctor</dc:creator>
  <dc:description/>
  <cp:keywords/>
  <dc:language>en-US</dc:language>
  <cp:lastModifiedBy>doctor</cp:lastModifiedBy>
  <dcterms:modified xsi:type="dcterms:W3CDTF">2018-09-20T07:40:00Z</dcterms:modified>
  <cp:revision>5</cp:revision>
  <dc:subject/>
  <dc:title/>
</cp:coreProperties>
</file>